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8"/>
        <w:gridCol w:w="885"/>
      </w:tblGrid>
      <w:tr w:rsidR="00584629" w:rsidRPr="000B1EC0" w14:paraId="48D8730E" w14:textId="77777777" w:rsidTr="00BB2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64DCC" w14:textId="77777777" w:rsidR="007D2C80" w:rsidRPr="000B1EC0" w:rsidRDefault="007D2C80" w:rsidP="00BB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ICD-diagn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375BC" w14:textId="77777777" w:rsidR="007D2C80" w:rsidRPr="000B1EC0" w:rsidRDefault="007D2C80" w:rsidP="00BB2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N (%)</w:t>
            </w:r>
          </w:p>
        </w:tc>
      </w:tr>
      <w:tr w:rsidR="009D2EF7" w:rsidRPr="000B1EC0" w14:paraId="7DF040F0" w14:textId="77777777" w:rsidTr="007D2C8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BE0C" w14:textId="7E8430AE" w:rsidR="007D2C80" w:rsidRPr="000B1EC0" w:rsidRDefault="007D2C80" w:rsidP="007D2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21</w:t>
            </w:r>
            <w:r w:rsid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.</w:t>
            </w: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4: </w:t>
            </w:r>
            <w:proofErr w:type="gramStart"/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Non-ST</w:t>
            </w:r>
            <w:proofErr w:type="gramEnd"/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-elevation </w:t>
            </w:r>
            <w:r w:rsidR="0038049A"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acute </w:t>
            </w: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myocardial infarction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A3A7" w14:textId="2EB0E4AF" w:rsidR="007D2C80" w:rsidRPr="000B1EC0" w:rsidRDefault="007D2C80" w:rsidP="007D2C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807 (41.0)</w:t>
            </w:r>
          </w:p>
        </w:tc>
      </w:tr>
      <w:tr w:rsidR="00584629" w:rsidRPr="000B1EC0" w14:paraId="405FC098" w14:textId="77777777" w:rsidTr="00BB286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72C7" w14:textId="304C6FDC" w:rsidR="007D2C80" w:rsidRPr="000B1EC0" w:rsidRDefault="007D2C80" w:rsidP="007D2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21</w:t>
            </w:r>
            <w:r w:rsid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.</w:t>
            </w: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3: ST-elevation acute myocardial infarction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7E6" w14:textId="77777777" w:rsidR="007D2C80" w:rsidRPr="000B1EC0" w:rsidRDefault="007D2C80" w:rsidP="007D2C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53 (28.1)</w:t>
            </w:r>
          </w:p>
        </w:tc>
      </w:tr>
      <w:tr w:rsidR="00584629" w:rsidRPr="000B1EC0" w14:paraId="75A824CD" w14:textId="77777777" w:rsidTr="00BB286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242" w14:textId="7F6C0D14" w:rsidR="007D2C80" w:rsidRPr="000B1EC0" w:rsidRDefault="007D2C80" w:rsidP="007D2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21</w:t>
            </w:r>
            <w:r w:rsid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.</w:t>
            </w: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: Acute myocardial infarction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3438" w14:textId="77777777" w:rsidR="007D2C80" w:rsidRPr="000B1EC0" w:rsidRDefault="007D2C80" w:rsidP="007D2C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62 (18.4)</w:t>
            </w:r>
          </w:p>
        </w:tc>
      </w:tr>
      <w:tr w:rsidR="009D2EF7" w:rsidRPr="000B1EC0" w14:paraId="7A7B6FBA" w14:textId="77777777" w:rsidTr="00BB286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64BF" w14:textId="6F3EC760" w:rsidR="009D2EF7" w:rsidRPr="000B1EC0" w:rsidRDefault="009D2EF7" w:rsidP="009D2E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21</w:t>
            </w:r>
            <w:r w:rsid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.</w:t>
            </w: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: Anterior acute myocardial infarction with Q-wav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AF1C" w14:textId="43EB8BEA" w:rsidR="009D2EF7" w:rsidRPr="000B1EC0" w:rsidRDefault="009D2EF7" w:rsidP="009D2E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26 (6.4)</w:t>
            </w:r>
          </w:p>
        </w:tc>
      </w:tr>
      <w:tr w:rsidR="009D2EF7" w:rsidRPr="000B1EC0" w14:paraId="024B2496" w14:textId="77777777" w:rsidTr="00BB286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2672" w14:textId="5673ABAE" w:rsidR="009D2EF7" w:rsidRPr="000B1EC0" w:rsidRDefault="009D2EF7" w:rsidP="009D2E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I21</w:t>
            </w:r>
            <w:r w:rsid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.</w:t>
            </w: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: Inferior o</w:t>
            </w:r>
            <w:r w:rsidR="00584629"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</w:t>
            </w: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posterior acute myocardial infarction with Q-wav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ACE2" w14:textId="67DD1C8C" w:rsidR="009D2EF7" w:rsidRPr="000B1EC0" w:rsidRDefault="009D2EF7" w:rsidP="009D2E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21 (6.2)</w:t>
            </w:r>
          </w:p>
        </w:tc>
      </w:tr>
      <w:tr w:rsidR="00AE35FE" w:rsidRPr="000B1EC0" w14:paraId="51CE8CB1" w14:textId="77777777" w:rsidTr="00BB286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2938" w14:textId="31E52ECB" w:rsidR="00AE35FE" w:rsidRPr="000B1EC0" w:rsidRDefault="00AE35FE" w:rsidP="009D2E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4C65" w14:textId="36CEB023" w:rsidR="00AE35FE" w:rsidRPr="000B1EC0" w:rsidRDefault="00AE35FE" w:rsidP="00AE35FE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0B1E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1,969 (100)</w:t>
            </w:r>
          </w:p>
        </w:tc>
      </w:tr>
    </w:tbl>
    <w:p w14:paraId="030C642A" w14:textId="03762EDD" w:rsidR="000E3856" w:rsidRPr="000B1EC0" w:rsidRDefault="00AE35FE" w:rsidP="000E3856">
      <w:pPr>
        <w:pStyle w:val="Billedtekst"/>
        <w:rPr>
          <w:lang w:val="en-GB"/>
        </w:rPr>
      </w:pPr>
      <w:r w:rsidRPr="000B1EC0">
        <w:rPr>
          <w:lang w:val="en-GB"/>
        </w:rPr>
        <w:br/>
      </w:r>
      <w:bookmarkStart w:id="0" w:name="_Hlk129678206"/>
      <w:r w:rsidRPr="000B1EC0">
        <w:rPr>
          <w:lang w:val="en-GB"/>
        </w:rPr>
        <w:t xml:space="preserve">Supplemental table </w:t>
      </w:r>
      <w:r w:rsidR="005D335B">
        <w:rPr>
          <w:lang w:val="en-GB"/>
        </w:rPr>
        <w:t>S</w:t>
      </w:r>
      <w:r w:rsidR="0086560A">
        <w:rPr>
          <w:lang w:val="en-GB"/>
        </w:rPr>
        <w:t>1</w:t>
      </w:r>
      <w:r w:rsidRPr="000B1EC0">
        <w:rPr>
          <w:lang w:val="en-GB"/>
        </w:rPr>
        <w:t>:</w:t>
      </w:r>
      <w:r w:rsidR="00F868D9" w:rsidRPr="00F868D9">
        <w:rPr>
          <w:lang w:val="en-US"/>
        </w:rPr>
        <w:t xml:space="preserve"> </w:t>
      </w:r>
      <w:r w:rsidR="007B7893">
        <w:rPr>
          <w:lang w:val="en-US"/>
        </w:rPr>
        <w:t xml:space="preserve">Diagnoses. </w:t>
      </w:r>
      <w:r w:rsidR="00F868D9" w:rsidRPr="00F868D9">
        <w:rPr>
          <w:lang w:val="en-GB"/>
        </w:rPr>
        <w:t>Specific diagnoses among patients to whom an ambulance was sent as urgency level A due to chest pain, and who subsequently were diagnosed with AMI.</w:t>
      </w:r>
      <w:bookmarkEnd w:id="0"/>
    </w:p>
    <w:sectPr w:rsidR="000E3856" w:rsidRPr="000B1EC0" w:rsidSect="00ED208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05"/>
    <w:rsid w:val="000B1EC0"/>
    <w:rsid w:val="000E3856"/>
    <w:rsid w:val="0015707C"/>
    <w:rsid w:val="0024658B"/>
    <w:rsid w:val="00247689"/>
    <w:rsid w:val="002D5715"/>
    <w:rsid w:val="00360752"/>
    <w:rsid w:val="0038049A"/>
    <w:rsid w:val="00584629"/>
    <w:rsid w:val="005C5042"/>
    <w:rsid w:val="005D335B"/>
    <w:rsid w:val="00601CE8"/>
    <w:rsid w:val="006B533A"/>
    <w:rsid w:val="00750105"/>
    <w:rsid w:val="007B7893"/>
    <w:rsid w:val="007D2C80"/>
    <w:rsid w:val="00853D15"/>
    <w:rsid w:val="0086560A"/>
    <w:rsid w:val="00910572"/>
    <w:rsid w:val="009D2EF7"/>
    <w:rsid w:val="00A4300C"/>
    <w:rsid w:val="00A61B80"/>
    <w:rsid w:val="00AA7D14"/>
    <w:rsid w:val="00AE35FE"/>
    <w:rsid w:val="00BD453E"/>
    <w:rsid w:val="00C152D0"/>
    <w:rsid w:val="00D425ED"/>
    <w:rsid w:val="00D91159"/>
    <w:rsid w:val="00E37F30"/>
    <w:rsid w:val="00E4403F"/>
    <w:rsid w:val="00ED2085"/>
    <w:rsid w:val="00F8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8E5E9"/>
  <w15:chartTrackingRefBased/>
  <w15:docId w15:val="{6FB99330-E15A-4D39-A691-6B5ECB34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E35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-Gitter">
    <w:name w:val="Table Grid"/>
    <w:basedOn w:val="Tabel-Normal"/>
    <w:uiPriority w:val="39"/>
    <w:rsid w:val="002476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1057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1057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1057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057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05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ndskou</dc:creator>
  <cp:keywords/>
  <dc:description/>
  <cp:lastModifiedBy>Tim Lindskou</cp:lastModifiedBy>
  <cp:revision>3</cp:revision>
  <dcterms:created xsi:type="dcterms:W3CDTF">2023-03-14T08:24:00Z</dcterms:created>
  <dcterms:modified xsi:type="dcterms:W3CDTF">2023-03-1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